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DFFEE" w14:textId="77777777" w:rsidR="00DD6C7D" w:rsidRPr="002A3E3A" w:rsidRDefault="00DD6C7D" w:rsidP="00073F48">
      <w:pPr>
        <w:pStyle w:val="Title2"/>
        <w:jc w:val="center"/>
        <w:rPr>
          <w:color w:val="000000"/>
        </w:rPr>
      </w:pPr>
      <w:r w:rsidRPr="002A3E3A">
        <w:rPr>
          <w:color w:val="000000"/>
        </w:rPr>
        <w:t>Supporting Information</w:t>
      </w:r>
    </w:p>
    <w:p w14:paraId="79F026EC" w14:textId="77777777" w:rsidR="00DD6C7D" w:rsidRPr="002A3E3A" w:rsidRDefault="004F3DD2" w:rsidP="00073F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A3E3A">
        <w:rPr>
          <w:rFonts w:ascii="Times New Roman" w:hAnsi="Times New Roman" w:cs="Times New Roman"/>
          <w:b/>
          <w:color w:val="000000"/>
          <w:sz w:val="24"/>
          <w:szCs w:val="24"/>
        </w:rPr>
        <w:t>A comparative study of enzyme initiators for crosslinking phenol-functionalized hydrogels for cell encapsulation</w:t>
      </w:r>
    </w:p>
    <w:p w14:paraId="0D12274B" w14:textId="77777777" w:rsidR="00DD6C7D" w:rsidRPr="002A3E3A" w:rsidRDefault="00A753ED" w:rsidP="00073F48">
      <w:pPr>
        <w:pStyle w:val="AuthorsFull"/>
        <w:jc w:val="center"/>
      </w:pPr>
      <w:r w:rsidRPr="006A15D1">
        <w:t>Justine J. Roberts, Pratibha Naudiyal, Khoon S. Lim, Laura A. Poole-Warren, and Penny J. Martens</w:t>
      </w:r>
    </w:p>
    <w:p w14:paraId="0C7A2FF5" w14:textId="77777777" w:rsidR="0077758A" w:rsidRPr="002A3E3A" w:rsidRDefault="0077758A" w:rsidP="00073F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8E76F6" w14:textId="77777777" w:rsidR="00082C7F" w:rsidRPr="00437FCB" w:rsidRDefault="00437FCB" w:rsidP="00073F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7FCB">
        <w:object w:dxaOrig="9265" w:dyaOrig="4004" w14:anchorId="2124A8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5pt;height:201pt" o:ole="">
            <v:imagedata r:id="rId6" o:title=""/>
          </v:shape>
          <o:OLEObject Type="Embed" ProgID="Prism6.Document" ShapeID="_x0000_i1025" DrawAspect="Content" ObjectID="_1533582115" r:id="rId7"/>
        </w:object>
      </w:r>
    </w:p>
    <w:p w14:paraId="6276949B" w14:textId="77777777" w:rsidR="00082C7F" w:rsidRPr="002A3E3A" w:rsidRDefault="004967BD" w:rsidP="00073F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7FCB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082C7F" w:rsidRPr="00437F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he sol fraction 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>(mass loss at 48 hours), which indicates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 of crosslinking efficacy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>absorbance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 xml:space="preserve"> at final gelation (325 nm) for 5% (w/w) PVA-Tyr hydrogels crosslinked with HRP/H</w:t>
      </w:r>
      <w:r w:rsidR="00061063" w:rsidRPr="000610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61063" w:rsidRPr="000610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>, hematin/H</w:t>
      </w:r>
      <w:r w:rsidR="00061063" w:rsidRPr="000610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61063" w:rsidRPr="000610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61063">
        <w:rPr>
          <w:rFonts w:ascii="Times New Roman" w:hAnsi="Times New Roman" w:cs="Times New Roman"/>
          <w:sz w:val="24"/>
          <w:szCs w:val="24"/>
          <w:lang w:val="en-US"/>
        </w:rPr>
        <w:t>, laccase, or tyrosinase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>absorbance increases there is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1EFD">
        <w:rPr>
          <w:rFonts w:ascii="Times New Roman" w:hAnsi="Times New Roman" w:cs="Times New Roman"/>
          <w:sz w:val="24"/>
          <w:szCs w:val="24"/>
          <w:lang w:val="en-US"/>
        </w:rPr>
        <w:t xml:space="preserve">higher incorporation 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PVA 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chains </w:t>
      </w:r>
      <w:r w:rsidR="00437FCB" w:rsidRPr="00437FCB">
        <w:rPr>
          <w:rFonts w:ascii="Times New Roman" w:hAnsi="Times New Roman" w:cs="Times New Roman"/>
          <w:sz w:val="24"/>
          <w:szCs w:val="24"/>
          <w:lang w:val="en-US"/>
        </w:rPr>
        <w:t>as indicated by absorbance increasing from dityramine bonding</w:t>
      </w:r>
      <w:r w:rsidR="00082C7F" w:rsidRPr="00437F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A2FE4F5" w14:textId="77777777" w:rsidR="00082C7F" w:rsidRPr="002A3E3A" w:rsidRDefault="00082C7F" w:rsidP="00073F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6F855D" w14:textId="77777777" w:rsidR="00CE7EFA" w:rsidRPr="002A3E3A" w:rsidRDefault="00CE7EFA" w:rsidP="00073F4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E3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641EE5" wp14:editId="1A01E49A">
            <wp:extent cx="2700670" cy="2530549"/>
            <wp:effectExtent l="0" t="0" r="444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235"/>
                    <a:stretch/>
                  </pic:blipFill>
                  <pic:spPr bwMode="auto">
                    <a:xfrm>
                      <a:off x="0" y="0"/>
                      <a:ext cx="2700591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C0C17" w14:textId="77777777" w:rsidR="00AC566C" w:rsidRPr="002A3E3A" w:rsidRDefault="0077758A" w:rsidP="00073F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E3A">
        <w:rPr>
          <w:rFonts w:ascii="Times New Roman" w:hAnsi="Times New Roman" w:cs="Times New Roman"/>
          <w:b/>
          <w:sz w:val="24"/>
          <w:szCs w:val="24"/>
        </w:rPr>
        <w:t>Figure S</w:t>
      </w:r>
      <w:r w:rsidR="004967BD">
        <w:rPr>
          <w:rFonts w:ascii="Times New Roman" w:hAnsi="Times New Roman" w:cs="Times New Roman"/>
          <w:b/>
          <w:sz w:val="24"/>
          <w:szCs w:val="24"/>
        </w:rPr>
        <w:t>2</w:t>
      </w:r>
      <w:r w:rsidR="00AC566C" w:rsidRPr="002A3E3A">
        <w:rPr>
          <w:rFonts w:ascii="Times New Roman" w:hAnsi="Times New Roman" w:cs="Times New Roman"/>
          <w:b/>
          <w:sz w:val="24"/>
          <w:szCs w:val="24"/>
        </w:rPr>
        <w:t>.</w:t>
      </w:r>
      <w:r w:rsidR="00AC566C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>Intracellular ROS generation in fibroblasts as measured by fluorescence using carboxy-H</w:t>
      </w:r>
      <w:r w:rsidR="00AC566C" w:rsidRPr="002A3E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>DFFDA. Fibroblasts were suspended in PBS containing varying concentrations of H</w:t>
      </w:r>
      <w:r w:rsidR="00AC566C" w:rsidRPr="002A3E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C566C" w:rsidRPr="002A3E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 xml:space="preserve"> (0-12 mM) and fluorescence was measured over time at 10 minutes (circles) and 4 hours (squares) after the addition of the H</w:t>
      </w:r>
      <w:r w:rsidR="00AC566C" w:rsidRPr="002A3E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C566C" w:rsidRPr="002A3E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C566C" w:rsidRPr="002A3E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4896E3" w14:textId="77777777" w:rsidR="00777140" w:rsidRPr="002A3E3A" w:rsidRDefault="00777140" w:rsidP="00073F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D155B6" w14:textId="781B0E9F" w:rsidR="0077758A" w:rsidRPr="002A3E3A" w:rsidRDefault="004E2AFA" w:rsidP="00073F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AFA">
        <w:lastRenderedPageBreak/>
        <w:drawing>
          <wp:inline distT="0" distB="0" distL="0" distR="0" wp14:anchorId="4E18D306" wp14:editId="2D4DC129">
            <wp:extent cx="5731510" cy="464190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41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D1F964" w14:textId="3B273FEC" w:rsidR="00844BF3" w:rsidRPr="002A3E3A" w:rsidRDefault="005C3D94" w:rsidP="00073F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E3A">
        <w:rPr>
          <w:rFonts w:ascii="Times New Roman" w:hAnsi="Times New Roman" w:cs="Times New Roman"/>
          <w:b/>
          <w:sz w:val="24"/>
          <w:szCs w:val="24"/>
        </w:rPr>
        <w:t>Figure S</w:t>
      </w:r>
      <w:r w:rsidR="004967BD">
        <w:rPr>
          <w:rFonts w:ascii="Times New Roman" w:hAnsi="Times New Roman" w:cs="Times New Roman"/>
          <w:b/>
          <w:sz w:val="24"/>
          <w:szCs w:val="24"/>
        </w:rPr>
        <w:t>3</w:t>
      </w:r>
      <w:r w:rsidR="0077758A" w:rsidRPr="002A3E3A">
        <w:rPr>
          <w:rFonts w:ascii="Times New Roman" w:hAnsi="Times New Roman" w:cs="Times New Roman"/>
          <w:b/>
          <w:sz w:val="24"/>
          <w:szCs w:val="24"/>
        </w:rPr>
        <w:t>.</w:t>
      </w:r>
      <w:r w:rsidR="0077758A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844BF3" w:rsidRPr="002A3E3A">
        <w:rPr>
          <w:rFonts w:ascii="Times New Roman" w:hAnsi="Times New Roman" w:cs="Times New Roman"/>
          <w:sz w:val="24"/>
          <w:szCs w:val="24"/>
        </w:rPr>
        <w:t>Fibroblast’s were incubated with 0-12 mM H</w:t>
      </w:r>
      <w:r w:rsidR="00844BF3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4BF3" w:rsidRPr="002A3E3A">
        <w:rPr>
          <w:rFonts w:ascii="Times New Roman" w:hAnsi="Times New Roman" w:cs="Times New Roman"/>
          <w:sz w:val="24"/>
          <w:szCs w:val="24"/>
        </w:rPr>
        <w:t>O</w:t>
      </w:r>
      <w:r w:rsidR="00844BF3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4BF3" w:rsidRPr="002A3E3A">
        <w:rPr>
          <w:rFonts w:ascii="Times New Roman" w:hAnsi="Times New Roman" w:cs="Times New Roman"/>
          <w:sz w:val="24"/>
          <w:szCs w:val="24"/>
        </w:rPr>
        <w:t xml:space="preserve"> in PBS for 4 hours (the same duration as PVA-Tyr gelation) and then cultured</w:t>
      </w:r>
      <w:r w:rsidR="00E15098">
        <w:rPr>
          <w:rFonts w:ascii="Times New Roman" w:hAnsi="Times New Roman" w:cs="Times New Roman"/>
          <w:sz w:val="24"/>
          <w:szCs w:val="24"/>
        </w:rPr>
        <w:t xml:space="preserve">. Cells incubated with no </w:t>
      </w:r>
      <w:r w:rsidR="00E15098" w:rsidRPr="002A3E3A">
        <w:rPr>
          <w:rFonts w:ascii="Times New Roman" w:hAnsi="Times New Roman" w:cs="Times New Roman"/>
          <w:sz w:val="24"/>
          <w:szCs w:val="24"/>
        </w:rPr>
        <w:t>H</w:t>
      </w:r>
      <w:r w:rsidR="00E15098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5098" w:rsidRPr="002A3E3A">
        <w:rPr>
          <w:rFonts w:ascii="Times New Roman" w:hAnsi="Times New Roman" w:cs="Times New Roman"/>
          <w:sz w:val="24"/>
          <w:szCs w:val="24"/>
        </w:rPr>
        <w:t>O</w:t>
      </w:r>
      <w:r w:rsidR="00E15098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5098">
        <w:rPr>
          <w:rFonts w:ascii="Times New Roman" w:hAnsi="Times New Roman" w:cs="Times New Roman"/>
          <w:sz w:val="24"/>
          <w:szCs w:val="24"/>
        </w:rPr>
        <w:t xml:space="preserve"> (i.e., in PBS) proliferate significantly, whereas cells incubated with 0.2-12 </w:t>
      </w:r>
      <w:proofErr w:type="spellStart"/>
      <w:r w:rsidR="00E1509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E15098">
        <w:rPr>
          <w:rFonts w:ascii="Times New Roman" w:hAnsi="Times New Roman" w:cs="Times New Roman"/>
          <w:sz w:val="24"/>
          <w:szCs w:val="24"/>
        </w:rPr>
        <w:t xml:space="preserve"> </w:t>
      </w:r>
      <w:r w:rsidR="00E15098" w:rsidRPr="002A3E3A">
        <w:rPr>
          <w:rFonts w:ascii="Times New Roman" w:hAnsi="Times New Roman" w:cs="Times New Roman"/>
          <w:sz w:val="24"/>
          <w:szCs w:val="24"/>
        </w:rPr>
        <w:t>H</w:t>
      </w:r>
      <w:r w:rsidR="00E15098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5098" w:rsidRPr="002A3E3A">
        <w:rPr>
          <w:rFonts w:ascii="Times New Roman" w:hAnsi="Times New Roman" w:cs="Times New Roman"/>
          <w:sz w:val="24"/>
          <w:szCs w:val="24"/>
        </w:rPr>
        <w:t>O</w:t>
      </w:r>
      <w:r w:rsidR="00E15098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519D">
        <w:rPr>
          <w:rFonts w:ascii="Times New Roman" w:hAnsi="Times New Roman" w:cs="Times New Roman"/>
          <w:sz w:val="24"/>
          <w:szCs w:val="24"/>
        </w:rPr>
        <w:t xml:space="preserve"> but </w:t>
      </w:r>
      <w:r w:rsidR="00E15098">
        <w:rPr>
          <w:rFonts w:ascii="Times New Roman" w:hAnsi="Times New Roman" w:cs="Times New Roman"/>
          <w:sz w:val="24"/>
          <w:szCs w:val="24"/>
        </w:rPr>
        <w:t>have no significant proliferation over 7 days</w:t>
      </w:r>
      <w:r w:rsidR="00844BF3" w:rsidRPr="002A3E3A">
        <w:rPr>
          <w:rFonts w:ascii="Times New Roman" w:hAnsi="Times New Roman" w:cs="Times New Roman"/>
          <w:sz w:val="24"/>
          <w:szCs w:val="24"/>
        </w:rPr>
        <w:t>. Cell number was determined quantitatively using the MTS assay (absorbance at 490 nm) over 7 days of culture.</w:t>
      </w:r>
      <w:r w:rsidR="00565362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B76797" w:rsidRPr="002A3E3A">
        <w:rPr>
          <w:rFonts w:ascii="Times New Roman" w:hAnsi="Times New Roman" w:cs="Times New Roman"/>
          <w:sz w:val="24"/>
          <w:szCs w:val="24"/>
        </w:rPr>
        <w:t>Images of fibroblasts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plated in </w:t>
      </w:r>
      <w:r w:rsidR="00B76797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565362" w:rsidRPr="002A3E3A">
        <w:rPr>
          <w:rFonts w:ascii="Times New Roman" w:hAnsi="Times New Roman" w:cs="Times New Roman"/>
          <w:sz w:val="24"/>
          <w:szCs w:val="24"/>
        </w:rPr>
        <w:t>A)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0 mM H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>O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after 1 day</w:t>
      </w:r>
      <w:r w:rsidR="00B76797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565362" w:rsidRPr="002A3E3A">
        <w:rPr>
          <w:rFonts w:ascii="Times New Roman" w:hAnsi="Times New Roman" w:cs="Times New Roman"/>
          <w:sz w:val="24"/>
          <w:szCs w:val="24"/>
        </w:rPr>
        <w:t xml:space="preserve">B) </w:t>
      </w:r>
      <w:r w:rsidR="00C61B7A" w:rsidRPr="002A3E3A">
        <w:rPr>
          <w:rFonts w:ascii="Times New Roman" w:hAnsi="Times New Roman" w:cs="Times New Roman"/>
          <w:sz w:val="24"/>
          <w:szCs w:val="24"/>
        </w:rPr>
        <w:t>0 mM H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>O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F0C0F" w:rsidRPr="002A3E3A">
        <w:rPr>
          <w:rFonts w:ascii="Times New Roman" w:hAnsi="Times New Roman" w:cs="Times New Roman"/>
          <w:sz w:val="24"/>
          <w:szCs w:val="24"/>
        </w:rPr>
        <w:t xml:space="preserve"> after 3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day</w:t>
      </w:r>
      <w:r w:rsidR="001F0C0F" w:rsidRPr="002A3E3A">
        <w:rPr>
          <w:rFonts w:ascii="Times New Roman" w:hAnsi="Times New Roman" w:cs="Times New Roman"/>
          <w:sz w:val="24"/>
          <w:szCs w:val="24"/>
        </w:rPr>
        <w:t>s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</w:t>
      </w:r>
      <w:r w:rsidR="00565362" w:rsidRPr="002A3E3A">
        <w:rPr>
          <w:rFonts w:ascii="Times New Roman" w:hAnsi="Times New Roman" w:cs="Times New Roman"/>
          <w:sz w:val="24"/>
          <w:szCs w:val="24"/>
        </w:rPr>
        <w:t xml:space="preserve">C) </w:t>
      </w:r>
      <w:r w:rsidR="00C61B7A" w:rsidRPr="002A3E3A">
        <w:rPr>
          <w:rFonts w:ascii="Times New Roman" w:hAnsi="Times New Roman" w:cs="Times New Roman"/>
          <w:sz w:val="24"/>
          <w:szCs w:val="24"/>
        </w:rPr>
        <w:t>0</w:t>
      </w:r>
      <w:r w:rsidR="001F0C0F" w:rsidRPr="002A3E3A">
        <w:rPr>
          <w:rFonts w:ascii="Times New Roman" w:hAnsi="Times New Roman" w:cs="Times New Roman"/>
          <w:sz w:val="24"/>
          <w:szCs w:val="24"/>
        </w:rPr>
        <w:t>.4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mM H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>O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after 1 day and </w:t>
      </w:r>
      <w:r w:rsidR="00565362" w:rsidRPr="002A3E3A">
        <w:rPr>
          <w:rFonts w:ascii="Times New Roman" w:hAnsi="Times New Roman" w:cs="Times New Roman"/>
          <w:sz w:val="24"/>
          <w:szCs w:val="24"/>
        </w:rPr>
        <w:t>D)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0</w:t>
      </w:r>
      <w:r w:rsidR="001F0C0F" w:rsidRPr="002A3E3A">
        <w:rPr>
          <w:rFonts w:ascii="Times New Roman" w:hAnsi="Times New Roman" w:cs="Times New Roman"/>
          <w:sz w:val="24"/>
          <w:szCs w:val="24"/>
        </w:rPr>
        <w:t>.4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1B7A" w:rsidRPr="002A3E3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61B7A" w:rsidRPr="002A3E3A">
        <w:rPr>
          <w:rFonts w:ascii="Times New Roman" w:hAnsi="Times New Roman" w:cs="Times New Roman"/>
          <w:sz w:val="24"/>
          <w:szCs w:val="24"/>
        </w:rPr>
        <w:t xml:space="preserve"> H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1B7A" w:rsidRPr="002A3E3A">
        <w:rPr>
          <w:rFonts w:ascii="Times New Roman" w:hAnsi="Times New Roman" w:cs="Times New Roman"/>
          <w:sz w:val="24"/>
          <w:szCs w:val="24"/>
        </w:rPr>
        <w:t>O</w:t>
      </w:r>
      <w:r w:rsidR="00C61B7A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F0C0F" w:rsidRPr="002A3E3A">
        <w:rPr>
          <w:rFonts w:ascii="Times New Roman" w:hAnsi="Times New Roman" w:cs="Times New Roman"/>
          <w:sz w:val="24"/>
          <w:szCs w:val="24"/>
        </w:rPr>
        <w:t xml:space="preserve"> after 3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day</w:t>
      </w:r>
      <w:r w:rsidR="001F0C0F" w:rsidRPr="002A3E3A">
        <w:rPr>
          <w:rFonts w:ascii="Times New Roman" w:hAnsi="Times New Roman" w:cs="Times New Roman"/>
          <w:sz w:val="24"/>
          <w:szCs w:val="24"/>
        </w:rPr>
        <w:t>s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, </w:t>
      </w:r>
      <w:r w:rsidR="00B76797" w:rsidRPr="002A3E3A">
        <w:rPr>
          <w:rFonts w:ascii="Times New Roman" w:hAnsi="Times New Roman" w:cs="Times New Roman"/>
          <w:sz w:val="24"/>
          <w:szCs w:val="24"/>
        </w:rPr>
        <w:t xml:space="preserve"> demonstrating that cells were attached, suggesting cell viability, after being incubated with varying H</w:t>
      </w:r>
      <w:r w:rsidR="00B76797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76797" w:rsidRPr="002A3E3A">
        <w:rPr>
          <w:rFonts w:ascii="Times New Roman" w:hAnsi="Times New Roman" w:cs="Times New Roman"/>
          <w:sz w:val="24"/>
          <w:szCs w:val="24"/>
        </w:rPr>
        <w:t>O</w:t>
      </w:r>
      <w:r w:rsidR="00B76797" w:rsidRPr="002A3E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76797" w:rsidRPr="002A3E3A">
        <w:rPr>
          <w:rFonts w:ascii="Times New Roman" w:hAnsi="Times New Roman" w:cs="Times New Roman"/>
          <w:sz w:val="24"/>
          <w:szCs w:val="24"/>
        </w:rPr>
        <w:t xml:space="preserve"> concentrations.</w:t>
      </w:r>
      <w:r w:rsidR="00C61B7A" w:rsidRPr="002A3E3A">
        <w:rPr>
          <w:rFonts w:ascii="Times New Roman" w:hAnsi="Times New Roman" w:cs="Times New Roman"/>
          <w:sz w:val="24"/>
          <w:szCs w:val="24"/>
        </w:rPr>
        <w:t xml:space="preserve"> Scale bars </w:t>
      </w:r>
      <w:r w:rsidR="00BB149C" w:rsidRPr="002A3E3A">
        <w:rPr>
          <w:rFonts w:ascii="Times New Roman" w:hAnsi="Times New Roman" w:cs="Times New Roman"/>
          <w:sz w:val="24"/>
          <w:szCs w:val="24"/>
        </w:rPr>
        <w:t>represent 100 µm.</w:t>
      </w:r>
    </w:p>
    <w:p w14:paraId="4B5935BD" w14:textId="77777777" w:rsidR="00E365B5" w:rsidRPr="002A3E3A" w:rsidRDefault="00E365B5" w:rsidP="00073F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D4B173" w14:textId="5ED9B397" w:rsidR="00EF7A87" w:rsidRPr="002A3E3A" w:rsidRDefault="00E365B5" w:rsidP="00EA6450">
      <w:pPr>
        <w:rPr>
          <w:rFonts w:ascii="Times New Roman" w:hAnsi="Times New Roman" w:cs="Times New Roman"/>
          <w:sz w:val="24"/>
          <w:szCs w:val="24"/>
        </w:rPr>
      </w:pPr>
      <w:r w:rsidRPr="002A3E3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Pr="002A3E3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A3E3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</w:p>
    <w:sectPr w:rsidR="00EF7A87" w:rsidRPr="002A3E3A" w:rsidSect="0057096C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3FC254" w15:done="0"/>
  <w15:commentEx w15:paraId="4E2F2FC0" w15:done="0"/>
  <w15:commentEx w15:paraId="7820749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5C99"/>
    <w:multiLevelType w:val="hybridMultilevel"/>
    <w:tmpl w:val="85101CD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83900"/>
    <w:multiLevelType w:val="hybridMultilevel"/>
    <w:tmpl w:val="85101CD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4B6495"/>
    <w:multiLevelType w:val="hybridMultilevel"/>
    <w:tmpl w:val="C4B86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hoon Lim">
    <w15:presenceInfo w15:providerId="AD" w15:userId="S-1-5-21-1931093339-465527641-56781596-499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pz5wdrwwz9erex9rm50rafzprrpd5xpxdd&quot;&gt;UNSW Endnote Library&lt;record-ids&gt;&lt;item&gt;395&lt;/item&gt;&lt;item&gt;396&lt;/item&gt;&lt;/record-ids&gt;&lt;/item&gt;&lt;/Libraries&gt;"/>
  </w:docVars>
  <w:rsids>
    <w:rsidRoot w:val="00A76775"/>
    <w:rsid w:val="00000329"/>
    <w:rsid w:val="00017DFD"/>
    <w:rsid w:val="00020B97"/>
    <w:rsid w:val="00031CD3"/>
    <w:rsid w:val="000357E6"/>
    <w:rsid w:val="00037B19"/>
    <w:rsid w:val="00043248"/>
    <w:rsid w:val="00043AF8"/>
    <w:rsid w:val="00045DE2"/>
    <w:rsid w:val="00052523"/>
    <w:rsid w:val="00053213"/>
    <w:rsid w:val="0005578C"/>
    <w:rsid w:val="00057306"/>
    <w:rsid w:val="00061063"/>
    <w:rsid w:val="00062C6E"/>
    <w:rsid w:val="00065E12"/>
    <w:rsid w:val="0006728D"/>
    <w:rsid w:val="0007355F"/>
    <w:rsid w:val="0007376E"/>
    <w:rsid w:val="00073F48"/>
    <w:rsid w:val="000750A6"/>
    <w:rsid w:val="00082C7F"/>
    <w:rsid w:val="00087B6E"/>
    <w:rsid w:val="00091584"/>
    <w:rsid w:val="000A26AB"/>
    <w:rsid w:val="000C29AE"/>
    <w:rsid w:val="000C4890"/>
    <w:rsid w:val="000C5906"/>
    <w:rsid w:val="000D256A"/>
    <w:rsid w:val="000D2F82"/>
    <w:rsid w:val="000E2B88"/>
    <w:rsid w:val="000F255D"/>
    <w:rsid w:val="000F4466"/>
    <w:rsid w:val="00115E1A"/>
    <w:rsid w:val="00121D09"/>
    <w:rsid w:val="00122095"/>
    <w:rsid w:val="00122448"/>
    <w:rsid w:val="001258FD"/>
    <w:rsid w:val="00125930"/>
    <w:rsid w:val="0013190D"/>
    <w:rsid w:val="00136A0E"/>
    <w:rsid w:val="00140E36"/>
    <w:rsid w:val="00152A47"/>
    <w:rsid w:val="001646CA"/>
    <w:rsid w:val="001664BF"/>
    <w:rsid w:val="00166B0F"/>
    <w:rsid w:val="00171938"/>
    <w:rsid w:val="001732C1"/>
    <w:rsid w:val="0017519D"/>
    <w:rsid w:val="00176305"/>
    <w:rsid w:val="00177505"/>
    <w:rsid w:val="00177A4A"/>
    <w:rsid w:val="00190E97"/>
    <w:rsid w:val="0019792C"/>
    <w:rsid w:val="001A458B"/>
    <w:rsid w:val="001B25AF"/>
    <w:rsid w:val="001C026F"/>
    <w:rsid w:val="001C2BE3"/>
    <w:rsid w:val="001C3202"/>
    <w:rsid w:val="001C573D"/>
    <w:rsid w:val="001D41D4"/>
    <w:rsid w:val="001D6D8F"/>
    <w:rsid w:val="001D7DE2"/>
    <w:rsid w:val="001E7EAA"/>
    <w:rsid w:val="001F0C0F"/>
    <w:rsid w:val="001F3C58"/>
    <w:rsid w:val="00214919"/>
    <w:rsid w:val="00216515"/>
    <w:rsid w:val="00220FC3"/>
    <w:rsid w:val="00223A2C"/>
    <w:rsid w:val="00225D06"/>
    <w:rsid w:val="00226A76"/>
    <w:rsid w:val="00271D95"/>
    <w:rsid w:val="00271EF5"/>
    <w:rsid w:val="00275A0A"/>
    <w:rsid w:val="00282D48"/>
    <w:rsid w:val="0028455B"/>
    <w:rsid w:val="00285250"/>
    <w:rsid w:val="00296C07"/>
    <w:rsid w:val="002A3E3A"/>
    <w:rsid w:val="002A6A65"/>
    <w:rsid w:val="002B3F5A"/>
    <w:rsid w:val="002C35B1"/>
    <w:rsid w:val="002C7FDB"/>
    <w:rsid w:val="002D5E43"/>
    <w:rsid w:val="002D6104"/>
    <w:rsid w:val="00305494"/>
    <w:rsid w:val="0032488F"/>
    <w:rsid w:val="00325884"/>
    <w:rsid w:val="00325B7A"/>
    <w:rsid w:val="00331187"/>
    <w:rsid w:val="00336FB4"/>
    <w:rsid w:val="00337176"/>
    <w:rsid w:val="0034254B"/>
    <w:rsid w:val="0035232A"/>
    <w:rsid w:val="00355FE7"/>
    <w:rsid w:val="00360AC3"/>
    <w:rsid w:val="00361C05"/>
    <w:rsid w:val="0036440F"/>
    <w:rsid w:val="00367A07"/>
    <w:rsid w:val="00370310"/>
    <w:rsid w:val="00374EC7"/>
    <w:rsid w:val="00375E84"/>
    <w:rsid w:val="0038147B"/>
    <w:rsid w:val="00390234"/>
    <w:rsid w:val="003A0624"/>
    <w:rsid w:val="003A687C"/>
    <w:rsid w:val="003C200E"/>
    <w:rsid w:val="003C60D1"/>
    <w:rsid w:val="003E00CC"/>
    <w:rsid w:val="003E196A"/>
    <w:rsid w:val="003E7908"/>
    <w:rsid w:val="00402566"/>
    <w:rsid w:val="00411136"/>
    <w:rsid w:val="00415FCF"/>
    <w:rsid w:val="00425861"/>
    <w:rsid w:val="0043530D"/>
    <w:rsid w:val="004359F6"/>
    <w:rsid w:val="00437FCB"/>
    <w:rsid w:val="00447E8D"/>
    <w:rsid w:val="00454884"/>
    <w:rsid w:val="00456692"/>
    <w:rsid w:val="00461259"/>
    <w:rsid w:val="00464C35"/>
    <w:rsid w:val="00466288"/>
    <w:rsid w:val="0046630A"/>
    <w:rsid w:val="00473F85"/>
    <w:rsid w:val="00481F61"/>
    <w:rsid w:val="00495B86"/>
    <w:rsid w:val="00495B9C"/>
    <w:rsid w:val="004967BD"/>
    <w:rsid w:val="004A791C"/>
    <w:rsid w:val="004C00C2"/>
    <w:rsid w:val="004C2EF3"/>
    <w:rsid w:val="004D455A"/>
    <w:rsid w:val="004D7FB7"/>
    <w:rsid w:val="004E2AFA"/>
    <w:rsid w:val="004E581F"/>
    <w:rsid w:val="004E65C2"/>
    <w:rsid w:val="004F3DD2"/>
    <w:rsid w:val="004F5CBF"/>
    <w:rsid w:val="004F76C0"/>
    <w:rsid w:val="005011CC"/>
    <w:rsid w:val="00511043"/>
    <w:rsid w:val="00522150"/>
    <w:rsid w:val="00522CB2"/>
    <w:rsid w:val="005345FC"/>
    <w:rsid w:val="005401C3"/>
    <w:rsid w:val="005422A5"/>
    <w:rsid w:val="005445AA"/>
    <w:rsid w:val="00545056"/>
    <w:rsid w:val="00554A80"/>
    <w:rsid w:val="005567A8"/>
    <w:rsid w:val="00557AA3"/>
    <w:rsid w:val="005628F1"/>
    <w:rsid w:val="0056514B"/>
    <w:rsid w:val="00565362"/>
    <w:rsid w:val="0057096C"/>
    <w:rsid w:val="00576346"/>
    <w:rsid w:val="0058743A"/>
    <w:rsid w:val="00587AE3"/>
    <w:rsid w:val="00593749"/>
    <w:rsid w:val="00595080"/>
    <w:rsid w:val="005A603D"/>
    <w:rsid w:val="005B354D"/>
    <w:rsid w:val="005B7645"/>
    <w:rsid w:val="005C0C22"/>
    <w:rsid w:val="005C1AA5"/>
    <w:rsid w:val="005C360E"/>
    <w:rsid w:val="005C3D94"/>
    <w:rsid w:val="005C3E78"/>
    <w:rsid w:val="005C4FBC"/>
    <w:rsid w:val="005D735A"/>
    <w:rsid w:val="005E5871"/>
    <w:rsid w:val="005E5EEA"/>
    <w:rsid w:val="005E6C0C"/>
    <w:rsid w:val="005F70B4"/>
    <w:rsid w:val="005F7757"/>
    <w:rsid w:val="006012A7"/>
    <w:rsid w:val="00615B7E"/>
    <w:rsid w:val="006251FD"/>
    <w:rsid w:val="006357FE"/>
    <w:rsid w:val="006427C7"/>
    <w:rsid w:val="00644769"/>
    <w:rsid w:val="00652801"/>
    <w:rsid w:val="00661789"/>
    <w:rsid w:val="00673D0A"/>
    <w:rsid w:val="00684067"/>
    <w:rsid w:val="006948FC"/>
    <w:rsid w:val="006A0A21"/>
    <w:rsid w:val="006A5466"/>
    <w:rsid w:val="006A5AD0"/>
    <w:rsid w:val="006A7C98"/>
    <w:rsid w:val="006B2447"/>
    <w:rsid w:val="006C2EC2"/>
    <w:rsid w:val="006C6288"/>
    <w:rsid w:val="006C7CF7"/>
    <w:rsid w:val="006D5926"/>
    <w:rsid w:val="006F0F9C"/>
    <w:rsid w:val="00701A2D"/>
    <w:rsid w:val="007049D5"/>
    <w:rsid w:val="007109F8"/>
    <w:rsid w:val="0071390F"/>
    <w:rsid w:val="007200BF"/>
    <w:rsid w:val="00721533"/>
    <w:rsid w:val="00725D7C"/>
    <w:rsid w:val="00741E16"/>
    <w:rsid w:val="007424AB"/>
    <w:rsid w:val="00742D06"/>
    <w:rsid w:val="007442AB"/>
    <w:rsid w:val="007469BC"/>
    <w:rsid w:val="00753400"/>
    <w:rsid w:val="0076636E"/>
    <w:rsid w:val="00776C45"/>
    <w:rsid w:val="00777140"/>
    <w:rsid w:val="0077747E"/>
    <w:rsid w:val="0077758A"/>
    <w:rsid w:val="00784A86"/>
    <w:rsid w:val="00791225"/>
    <w:rsid w:val="0079124B"/>
    <w:rsid w:val="007932C5"/>
    <w:rsid w:val="007A229F"/>
    <w:rsid w:val="007A2940"/>
    <w:rsid w:val="007B1EFD"/>
    <w:rsid w:val="007B5877"/>
    <w:rsid w:val="007C1A41"/>
    <w:rsid w:val="007C1C0D"/>
    <w:rsid w:val="007D32D8"/>
    <w:rsid w:val="007D535F"/>
    <w:rsid w:val="007E104C"/>
    <w:rsid w:val="007F3673"/>
    <w:rsid w:val="007F3CB6"/>
    <w:rsid w:val="00803C6E"/>
    <w:rsid w:val="00807D9E"/>
    <w:rsid w:val="00814B39"/>
    <w:rsid w:val="00815A7E"/>
    <w:rsid w:val="008248A3"/>
    <w:rsid w:val="00832C4C"/>
    <w:rsid w:val="0083331E"/>
    <w:rsid w:val="008400E8"/>
    <w:rsid w:val="00844BF3"/>
    <w:rsid w:val="00845AD4"/>
    <w:rsid w:val="008468F5"/>
    <w:rsid w:val="00853110"/>
    <w:rsid w:val="00860F8F"/>
    <w:rsid w:val="00861831"/>
    <w:rsid w:val="00862688"/>
    <w:rsid w:val="00864ED8"/>
    <w:rsid w:val="00866119"/>
    <w:rsid w:val="00870B28"/>
    <w:rsid w:val="00882D26"/>
    <w:rsid w:val="008846A7"/>
    <w:rsid w:val="00890866"/>
    <w:rsid w:val="00892CAF"/>
    <w:rsid w:val="00893358"/>
    <w:rsid w:val="00895B14"/>
    <w:rsid w:val="008A11F3"/>
    <w:rsid w:val="008A3CD9"/>
    <w:rsid w:val="008B0E81"/>
    <w:rsid w:val="008D3B25"/>
    <w:rsid w:val="008E67B5"/>
    <w:rsid w:val="008F3EE1"/>
    <w:rsid w:val="008F5FBA"/>
    <w:rsid w:val="009015C4"/>
    <w:rsid w:val="009069DF"/>
    <w:rsid w:val="00907FB9"/>
    <w:rsid w:val="00911530"/>
    <w:rsid w:val="00912EEC"/>
    <w:rsid w:val="0092346B"/>
    <w:rsid w:val="009404FE"/>
    <w:rsid w:val="00946968"/>
    <w:rsid w:val="009514FA"/>
    <w:rsid w:val="009563E3"/>
    <w:rsid w:val="00960604"/>
    <w:rsid w:val="00972924"/>
    <w:rsid w:val="00975566"/>
    <w:rsid w:val="0098173A"/>
    <w:rsid w:val="00981AB7"/>
    <w:rsid w:val="009824EB"/>
    <w:rsid w:val="00983377"/>
    <w:rsid w:val="009A3F1C"/>
    <w:rsid w:val="009B2565"/>
    <w:rsid w:val="009B6905"/>
    <w:rsid w:val="009C6203"/>
    <w:rsid w:val="009D349E"/>
    <w:rsid w:val="009D67B0"/>
    <w:rsid w:val="009E0B47"/>
    <w:rsid w:val="009E7683"/>
    <w:rsid w:val="009F0D25"/>
    <w:rsid w:val="009F2E93"/>
    <w:rsid w:val="009F7612"/>
    <w:rsid w:val="00A005FA"/>
    <w:rsid w:val="00A14EA6"/>
    <w:rsid w:val="00A23D98"/>
    <w:rsid w:val="00A25A4A"/>
    <w:rsid w:val="00A444F4"/>
    <w:rsid w:val="00A53E34"/>
    <w:rsid w:val="00A5506F"/>
    <w:rsid w:val="00A6103D"/>
    <w:rsid w:val="00A62DB8"/>
    <w:rsid w:val="00A753ED"/>
    <w:rsid w:val="00A7552F"/>
    <w:rsid w:val="00A755EA"/>
    <w:rsid w:val="00A7592D"/>
    <w:rsid w:val="00A76775"/>
    <w:rsid w:val="00A849B9"/>
    <w:rsid w:val="00AA16F3"/>
    <w:rsid w:val="00AA67BA"/>
    <w:rsid w:val="00AA734F"/>
    <w:rsid w:val="00AB2081"/>
    <w:rsid w:val="00AB3CF9"/>
    <w:rsid w:val="00AC0D44"/>
    <w:rsid w:val="00AC2C2E"/>
    <w:rsid w:val="00AC566C"/>
    <w:rsid w:val="00AD315F"/>
    <w:rsid w:val="00AD4772"/>
    <w:rsid w:val="00AD758B"/>
    <w:rsid w:val="00AE2FB5"/>
    <w:rsid w:val="00AE48AF"/>
    <w:rsid w:val="00AF112A"/>
    <w:rsid w:val="00AF2D6B"/>
    <w:rsid w:val="00AF660D"/>
    <w:rsid w:val="00B004FB"/>
    <w:rsid w:val="00B302A8"/>
    <w:rsid w:val="00B3392E"/>
    <w:rsid w:val="00B33B2F"/>
    <w:rsid w:val="00B41A1B"/>
    <w:rsid w:val="00B420A1"/>
    <w:rsid w:val="00B42392"/>
    <w:rsid w:val="00B500B9"/>
    <w:rsid w:val="00B51AFE"/>
    <w:rsid w:val="00B524DF"/>
    <w:rsid w:val="00B666F6"/>
    <w:rsid w:val="00B66CF9"/>
    <w:rsid w:val="00B745D3"/>
    <w:rsid w:val="00B7514A"/>
    <w:rsid w:val="00B76797"/>
    <w:rsid w:val="00B955B1"/>
    <w:rsid w:val="00BA0FFF"/>
    <w:rsid w:val="00BB04BE"/>
    <w:rsid w:val="00BB149C"/>
    <w:rsid w:val="00BB4C82"/>
    <w:rsid w:val="00BB6C98"/>
    <w:rsid w:val="00BE30EE"/>
    <w:rsid w:val="00BE41F2"/>
    <w:rsid w:val="00BF0FD5"/>
    <w:rsid w:val="00BF16C2"/>
    <w:rsid w:val="00BF655D"/>
    <w:rsid w:val="00BF75F2"/>
    <w:rsid w:val="00C10E41"/>
    <w:rsid w:val="00C1622E"/>
    <w:rsid w:val="00C219E0"/>
    <w:rsid w:val="00C46731"/>
    <w:rsid w:val="00C473B2"/>
    <w:rsid w:val="00C61B7A"/>
    <w:rsid w:val="00C66EEA"/>
    <w:rsid w:val="00C67EEA"/>
    <w:rsid w:val="00C71471"/>
    <w:rsid w:val="00C763CF"/>
    <w:rsid w:val="00C76A25"/>
    <w:rsid w:val="00C868A1"/>
    <w:rsid w:val="00C93A79"/>
    <w:rsid w:val="00C95AFB"/>
    <w:rsid w:val="00CB2AB4"/>
    <w:rsid w:val="00CB3119"/>
    <w:rsid w:val="00CC41E7"/>
    <w:rsid w:val="00CC7F1A"/>
    <w:rsid w:val="00CD38A1"/>
    <w:rsid w:val="00CD5BC0"/>
    <w:rsid w:val="00CE043B"/>
    <w:rsid w:val="00CE7EFA"/>
    <w:rsid w:val="00CF1934"/>
    <w:rsid w:val="00CF3BE2"/>
    <w:rsid w:val="00CF407D"/>
    <w:rsid w:val="00D116E5"/>
    <w:rsid w:val="00D22DD2"/>
    <w:rsid w:val="00D30D9C"/>
    <w:rsid w:val="00D31182"/>
    <w:rsid w:val="00D3386D"/>
    <w:rsid w:val="00D42058"/>
    <w:rsid w:val="00D50A27"/>
    <w:rsid w:val="00D51B2F"/>
    <w:rsid w:val="00D56157"/>
    <w:rsid w:val="00D65A5A"/>
    <w:rsid w:val="00D71036"/>
    <w:rsid w:val="00D75C98"/>
    <w:rsid w:val="00D8623D"/>
    <w:rsid w:val="00D863B4"/>
    <w:rsid w:val="00D8693F"/>
    <w:rsid w:val="00DA27F8"/>
    <w:rsid w:val="00DA40DB"/>
    <w:rsid w:val="00DA7DB3"/>
    <w:rsid w:val="00DB242E"/>
    <w:rsid w:val="00DD1DE1"/>
    <w:rsid w:val="00DD6C7D"/>
    <w:rsid w:val="00DD6E0A"/>
    <w:rsid w:val="00DE3850"/>
    <w:rsid w:val="00DE677E"/>
    <w:rsid w:val="00DE699E"/>
    <w:rsid w:val="00E02AC4"/>
    <w:rsid w:val="00E03964"/>
    <w:rsid w:val="00E0593C"/>
    <w:rsid w:val="00E15098"/>
    <w:rsid w:val="00E21AE2"/>
    <w:rsid w:val="00E31692"/>
    <w:rsid w:val="00E365B5"/>
    <w:rsid w:val="00E41F35"/>
    <w:rsid w:val="00E4294C"/>
    <w:rsid w:val="00E435A7"/>
    <w:rsid w:val="00E503EA"/>
    <w:rsid w:val="00E54174"/>
    <w:rsid w:val="00E56225"/>
    <w:rsid w:val="00E5656E"/>
    <w:rsid w:val="00E71BFB"/>
    <w:rsid w:val="00E727F2"/>
    <w:rsid w:val="00E75961"/>
    <w:rsid w:val="00E76129"/>
    <w:rsid w:val="00E82A55"/>
    <w:rsid w:val="00E92F35"/>
    <w:rsid w:val="00E93E6D"/>
    <w:rsid w:val="00E965BC"/>
    <w:rsid w:val="00E97636"/>
    <w:rsid w:val="00EA04D9"/>
    <w:rsid w:val="00EA15FC"/>
    <w:rsid w:val="00EA6450"/>
    <w:rsid w:val="00EC55C0"/>
    <w:rsid w:val="00EC68A6"/>
    <w:rsid w:val="00ED2C4B"/>
    <w:rsid w:val="00ED2C59"/>
    <w:rsid w:val="00EE3D7D"/>
    <w:rsid w:val="00EF7A87"/>
    <w:rsid w:val="00F01E2C"/>
    <w:rsid w:val="00F04220"/>
    <w:rsid w:val="00F047BD"/>
    <w:rsid w:val="00F05C1A"/>
    <w:rsid w:val="00F07E0E"/>
    <w:rsid w:val="00F10D57"/>
    <w:rsid w:val="00F11862"/>
    <w:rsid w:val="00F208E5"/>
    <w:rsid w:val="00F24C84"/>
    <w:rsid w:val="00F478B1"/>
    <w:rsid w:val="00F6117F"/>
    <w:rsid w:val="00F627C2"/>
    <w:rsid w:val="00F70036"/>
    <w:rsid w:val="00F9373C"/>
    <w:rsid w:val="00FA7D64"/>
    <w:rsid w:val="00FB6087"/>
    <w:rsid w:val="00FB6600"/>
    <w:rsid w:val="00FC290F"/>
    <w:rsid w:val="00FC476A"/>
    <w:rsid w:val="00FC4943"/>
    <w:rsid w:val="00FC5E26"/>
    <w:rsid w:val="00FC6181"/>
    <w:rsid w:val="00FC61ED"/>
    <w:rsid w:val="00FD6BDF"/>
    <w:rsid w:val="00FE56E5"/>
    <w:rsid w:val="00FF37CA"/>
    <w:rsid w:val="00FF6FAD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C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6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7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C98"/>
    <w:pPr>
      <w:ind w:left="720"/>
      <w:contextualSpacing/>
    </w:pPr>
  </w:style>
  <w:style w:type="paragraph" w:customStyle="1" w:styleId="AuthorsFull">
    <w:name w:val="Authors Full"/>
    <w:basedOn w:val="Normal"/>
    <w:rsid w:val="00DD6C7D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DD6C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DD6C7D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5567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365B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5B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65B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5B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6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7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C98"/>
    <w:pPr>
      <w:ind w:left="720"/>
      <w:contextualSpacing/>
    </w:pPr>
  </w:style>
  <w:style w:type="paragraph" w:customStyle="1" w:styleId="AuthorsFull">
    <w:name w:val="Authors Full"/>
    <w:basedOn w:val="Normal"/>
    <w:rsid w:val="00DD6C7D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DD6C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DD6C7D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5567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365B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5B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65B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5B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5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3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52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Roberts</dc:creator>
  <cp:lastModifiedBy>Justine</cp:lastModifiedBy>
  <cp:revision>3</cp:revision>
  <cp:lastPrinted>2016-02-25T04:00:00Z</cp:lastPrinted>
  <dcterms:created xsi:type="dcterms:W3CDTF">2016-08-25T05:05:00Z</dcterms:created>
  <dcterms:modified xsi:type="dcterms:W3CDTF">2016-08-25T05:15:00Z</dcterms:modified>
</cp:coreProperties>
</file>